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3B8DBF" w14:textId="77777777" w:rsidR="009E00DE" w:rsidRPr="000A2A5A" w:rsidRDefault="009E00DE" w:rsidP="009E00DE">
      <w:bookmarkStart w:id="0" w:name="_GoBack"/>
      <w:bookmarkEnd w:id="0"/>
    </w:p>
    <w:tbl>
      <w:tblPr>
        <w:tblW w:w="927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9"/>
        <w:gridCol w:w="758"/>
        <w:gridCol w:w="2423"/>
        <w:gridCol w:w="590"/>
        <w:gridCol w:w="590"/>
        <w:gridCol w:w="590"/>
        <w:gridCol w:w="590"/>
        <w:gridCol w:w="590"/>
        <w:gridCol w:w="590"/>
        <w:gridCol w:w="590"/>
        <w:gridCol w:w="590"/>
      </w:tblGrid>
      <w:tr w:rsidR="009E00DE" w:rsidRPr="000A2A5A" w14:paraId="15DD393F" w14:textId="77777777" w:rsidTr="009F72B3">
        <w:trPr>
          <w:trHeight w:val="285"/>
        </w:trPr>
        <w:tc>
          <w:tcPr>
            <w:tcW w:w="136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B99E42" w14:textId="77777777" w:rsidR="009E00DE" w:rsidRPr="000A2A5A" w:rsidRDefault="009E00DE" w:rsidP="009F72B3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US"/>
              </w:rPr>
            </w:pPr>
            <w:r w:rsidRPr="000A2A5A">
              <w:rPr>
                <w:rFonts w:eastAsia="Times New Roman" w:cs="Times New Roman"/>
                <w:kern w:val="0"/>
                <w:sz w:val="16"/>
                <w:szCs w:val="16"/>
                <w:lang w:eastAsia="en-US"/>
              </w:rPr>
              <w:t>Trinity</w:t>
            </w:r>
          </w:p>
        </w:tc>
        <w:tc>
          <w:tcPr>
            <w:tcW w:w="75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F91F3E" w14:textId="77777777" w:rsidR="009E00DE" w:rsidRPr="000A2A5A" w:rsidRDefault="009E00DE" w:rsidP="009F72B3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kern w:val="0"/>
                <w:sz w:val="16"/>
                <w:szCs w:val="16"/>
              </w:rPr>
              <w:t>Gene</w:t>
            </w:r>
          </w:p>
        </w:tc>
        <w:tc>
          <w:tcPr>
            <w:tcW w:w="2423" w:type="dxa"/>
            <w:tcBorders>
              <w:bottom w:val="single" w:sz="12" w:space="0" w:color="auto"/>
            </w:tcBorders>
          </w:tcPr>
          <w:p w14:paraId="7F30827C" w14:textId="77777777" w:rsidR="009E00DE" w:rsidRPr="000A2A5A" w:rsidRDefault="009E00DE" w:rsidP="009F72B3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Product</w:t>
            </w:r>
          </w:p>
        </w:tc>
        <w:tc>
          <w:tcPr>
            <w:tcW w:w="5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0ABDA5" w14:textId="77777777" w:rsidR="009E00DE" w:rsidRPr="000A2A5A" w:rsidRDefault="009E00DE" w:rsidP="009F72B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0A2A5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b</w:t>
            </w:r>
          </w:p>
        </w:tc>
        <w:tc>
          <w:tcPr>
            <w:tcW w:w="5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1A1A50" w14:textId="77777777" w:rsidR="009E00DE" w:rsidRPr="000A2A5A" w:rsidRDefault="009E00DE" w:rsidP="009F72B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0A2A5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o</w:t>
            </w:r>
          </w:p>
        </w:tc>
        <w:tc>
          <w:tcPr>
            <w:tcW w:w="5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7051D2" w14:textId="77777777" w:rsidR="009E00DE" w:rsidRPr="000A2A5A" w:rsidRDefault="009E00DE" w:rsidP="009F72B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0A2A5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b</w:t>
            </w:r>
          </w:p>
        </w:tc>
        <w:tc>
          <w:tcPr>
            <w:tcW w:w="5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FFBF35" w14:textId="77777777" w:rsidR="009E00DE" w:rsidRPr="000A2A5A" w:rsidRDefault="009E00DE" w:rsidP="009F72B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0A2A5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o</w:t>
            </w:r>
          </w:p>
        </w:tc>
        <w:tc>
          <w:tcPr>
            <w:tcW w:w="5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570687" w14:textId="77777777" w:rsidR="009E00DE" w:rsidRPr="000A2A5A" w:rsidRDefault="009E00DE" w:rsidP="009F72B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0A2A5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b</w:t>
            </w:r>
          </w:p>
        </w:tc>
        <w:tc>
          <w:tcPr>
            <w:tcW w:w="5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A264AE" w14:textId="77777777" w:rsidR="009E00DE" w:rsidRPr="000A2A5A" w:rsidRDefault="009E00DE" w:rsidP="009F72B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0A2A5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o</w:t>
            </w:r>
          </w:p>
        </w:tc>
        <w:tc>
          <w:tcPr>
            <w:tcW w:w="5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FD0F98" w14:textId="77777777" w:rsidR="009E00DE" w:rsidRPr="000A2A5A" w:rsidRDefault="009E00DE" w:rsidP="009F72B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0A2A5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b</w:t>
            </w:r>
          </w:p>
        </w:tc>
        <w:tc>
          <w:tcPr>
            <w:tcW w:w="5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4C36C0" w14:textId="77777777" w:rsidR="009E00DE" w:rsidRPr="000A2A5A" w:rsidRDefault="009E00DE" w:rsidP="009F72B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0A2A5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o</w:t>
            </w:r>
          </w:p>
        </w:tc>
      </w:tr>
      <w:tr w:rsidR="009E00DE" w:rsidRPr="000A2A5A" w14:paraId="7DBF7DD1" w14:textId="77777777" w:rsidTr="009F72B3">
        <w:trPr>
          <w:trHeight w:val="285"/>
        </w:trPr>
        <w:tc>
          <w:tcPr>
            <w:tcW w:w="136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E9E307" w14:textId="77777777" w:rsidR="009E00DE" w:rsidRPr="000A2A5A" w:rsidRDefault="009E00DE" w:rsidP="009F72B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0A2A5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DN89433_c0_g1</w:t>
            </w:r>
          </w:p>
        </w:tc>
        <w:tc>
          <w:tcPr>
            <w:tcW w:w="75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1B765C6" w14:textId="77777777" w:rsidR="009E00DE" w:rsidRPr="000A2A5A" w:rsidRDefault="009E00DE" w:rsidP="009F72B3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2423" w:type="dxa"/>
            <w:tcBorders>
              <w:top w:val="single" w:sz="12" w:space="0" w:color="auto"/>
            </w:tcBorders>
          </w:tcPr>
          <w:p w14:paraId="33C83BCA" w14:textId="77777777" w:rsidR="009E00DE" w:rsidRPr="000A2A5A" w:rsidRDefault="009E00DE" w:rsidP="009F72B3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AAA-ATPase</w:t>
            </w:r>
          </w:p>
        </w:tc>
        <w:tc>
          <w:tcPr>
            <w:tcW w:w="59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23AA8C93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9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60DFB539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0138330A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640AA640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0798D81F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0DA7C74D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789584A0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9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1B0DDC0C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E00DE" w:rsidRPr="000A2A5A" w14:paraId="58B6B14C" w14:textId="77777777" w:rsidTr="009F72B3">
        <w:trPr>
          <w:trHeight w:val="285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64AA360" w14:textId="77777777" w:rsidR="009E00DE" w:rsidRPr="000A2A5A" w:rsidRDefault="009E00DE" w:rsidP="009F72B3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DN22517_c1_g1</w:t>
            </w:r>
          </w:p>
        </w:tc>
        <w:tc>
          <w:tcPr>
            <w:tcW w:w="758" w:type="dxa"/>
            <w:shd w:val="clear" w:color="auto" w:fill="auto"/>
            <w:noWrap/>
            <w:vAlign w:val="bottom"/>
          </w:tcPr>
          <w:p w14:paraId="686A7BCE" w14:textId="77777777" w:rsidR="009E00DE" w:rsidRPr="000A2A5A" w:rsidRDefault="009E00DE" w:rsidP="009F72B3">
            <w:pPr>
              <w:widowControl/>
              <w:jc w:val="center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0A2A5A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pel</w:t>
            </w:r>
            <w:proofErr w:type="spellEnd"/>
          </w:p>
        </w:tc>
        <w:tc>
          <w:tcPr>
            <w:tcW w:w="2423" w:type="dxa"/>
          </w:tcPr>
          <w:p w14:paraId="581C772F" w14:textId="77777777" w:rsidR="009E00DE" w:rsidRPr="000A2A5A" w:rsidRDefault="009E00DE" w:rsidP="009F72B3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Pectin lyase</w:t>
            </w:r>
          </w:p>
        </w:tc>
        <w:tc>
          <w:tcPr>
            <w:tcW w:w="590" w:type="dxa"/>
            <w:shd w:val="clear" w:color="auto" w:fill="auto"/>
            <w:noWrap/>
          </w:tcPr>
          <w:p w14:paraId="57152EBF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0" w:type="dxa"/>
            <w:shd w:val="clear" w:color="auto" w:fill="auto"/>
            <w:noWrap/>
          </w:tcPr>
          <w:p w14:paraId="62AF4C12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0" w:type="dxa"/>
            <w:shd w:val="clear" w:color="auto" w:fill="auto"/>
            <w:noWrap/>
          </w:tcPr>
          <w:p w14:paraId="7A0643F3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0" w:type="dxa"/>
            <w:shd w:val="clear" w:color="auto" w:fill="auto"/>
            <w:noWrap/>
          </w:tcPr>
          <w:p w14:paraId="5D69B351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0" w:type="dxa"/>
            <w:shd w:val="clear" w:color="auto" w:fill="auto"/>
            <w:noWrap/>
          </w:tcPr>
          <w:p w14:paraId="3B1115F3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0" w:type="dxa"/>
            <w:shd w:val="clear" w:color="auto" w:fill="auto"/>
            <w:noWrap/>
          </w:tcPr>
          <w:p w14:paraId="1983D7DB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590" w:type="dxa"/>
            <w:shd w:val="clear" w:color="auto" w:fill="auto"/>
            <w:noWrap/>
          </w:tcPr>
          <w:p w14:paraId="71FCB875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0" w:type="dxa"/>
            <w:shd w:val="clear" w:color="auto" w:fill="auto"/>
            <w:noWrap/>
          </w:tcPr>
          <w:p w14:paraId="073D60C9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</w:tr>
      <w:tr w:rsidR="009E00DE" w:rsidRPr="000A2A5A" w14:paraId="08605B19" w14:textId="77777777" w:rsidTr="009F72B3">
        <w:trPr>
          <w:trHeight w:val="285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3BC85E0" w14:textId="77777777" w:rsidR="009E00DE" w:rsidRPr="000A2A5A" w:rsidRDefault="009E00DE" w:rsidP="009F72B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0A2A5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DN65002_c0_g1</w:t>
            </w:r>
          </w:p>
        </w:tc>
        <w:tc>
          <w:tcPr>
            <w:tcW w:w="758" w:type="dxa"/>
            <w:shd w:val="clear" w:color="auto" w:fill="auto"/>
            <w:noWrap/>
            <w:vAlign w:val="bottom"/>
          </w:tcPr>
          <w:p w14:paraId="2268D757" w14:textId="77777777" w:rsidR="009E00DE" w:rsidRPr="000A2A5A" w:rsidRDefault="009E00DE" w:rsidP="009F72B3">
            <w:pPr>
              <w:widowControl/>
              <w:jc w:val="center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yebC-1</w:t>
            </w:r>
          </w:p>
        </w:tc>
        <w:tc>
          <w:tcPr>
            <w:tcW w:w="2423" w:type="dxa"/>
            <w:vMerge w:val="restart"/>
            <w:vAlign w:val="center"/>
          </w:tcPr>
          <w:p w14:paraId="2B19ECEA" w14:textId="77777777" w:rsidR="009E00DE" w:rsidRPr="000A2A5A" w:rsidRDefault="009E00DE" w:rsidP="009F72B3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Transcription regulator</w:t>
            </w:r>
          </w:p>
        </w:tc>
        <w:tc>
          <w:tcPr>
            <w:tcW w:w="590" w:type="dxa"/>
            <w:shd w:val="clear" w:color="auto" w:fill="auto"/>
            <w:noWrap/>
          </w:tcPr>
          <w:p w14:paraId="1CA28B5A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9.9</w:t>
            </w:r>
          </w:p>
        </w:tc>
        <w:tc>
          <w:tcPr>
            <w:tcW w:w="590" w:type="dxa"/>
            <w:shd w:val="clear" w:color="auto" w:fill="auto"/>
            <w:noWrap/>
          </w:tcPr>
          <w:p w14:paraId="22C8B3F8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0" w:type="dxa"/>
            <w:shd w:val="clear" w:color="auto" w:fill="auto"/>
            <w:noWrap/>
          </w:tcPr>
          <w:p w14:paraId="08ACF462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590" w:type="dxa"/>
            <w:shd w:val="clear" w:color="auto" w:fill="auto"/>
            <w:noWrap/>
          </w:tcPr>
          <w:p w14:paraId="6E280B6C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0" w:type="dxa"/>
            <w:shd w:val="clear" w:color="auto" w:fill="auto"/>
            <w:noWrap/>
          </w:tcPr>
          <w:p w14:paraId="114B1471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9.9</w:t>
            </w:r>
          </w:p>
        </w:tc>
        <w:tc>
          <w:tcPr>
            <w:tcW w:w="590" w:type="dxa"/>
            <w:shd w:val="clear" w:color="auto" w:fill="auto"/>
            <w:noWrap/>
          </w:tcPr>
          <w:p w14:paraId="085BDD3D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0" w:type="dxa"/>
            <w:shd w:val="clear" w:color="auto" w:fill="auto"/>
            <w:noWrap/>
          </w:tcPr>
          <w:p w14:paraId="47432AC0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590" w:type="dxa"/>
            <w:shd w:val="clear" w:color="auto" w:fill="auto"/>
            <w:noWrap/>
          </w:tcPr>
          <w:p w14:paraId="76CBED6D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E00DE" w:rsidRPr="000A2A5A" w14:paraId="3E3613D2" w14:textId="77777777" w:rsidTr="009F72B3">
        <w:trPr>
          <w:trHeight w:val="285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3938228" w14:textId="77777777" w:rsidR="009E00DE" w:rsidRPr="000A2A5A" w:rsidRDefault="009E00DE" w:rsidP="009F72B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0A2A5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DN39720_c1_g1</w:t>
            </w:r>
          </w:p>
        </w:tc>
        <w:tc>
          <w:tcPr>
            <w:tcW w:w="758" w:type="dxa"/>
            <w:shd w:val="clear" w:color="auto" w:fill="auto"/>
            <w:noWrap/>
            <w:vAlign w:val="bottom"/>
          </w:tcPr>
          <w:p w14:paraId="7CF51B95" w14:textId="77777777" w:rsidR="009E00DE" w:rsidRPr="000A2A5A" w:rsidRDefault="009E00DE" w:rsidP="009F72B3">
            <w:pPr>
              <w:widowControl/>
              <w:jc w:val="center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yebC-2</w:t>
            </w:r>
          </w:p>
        </w:tc>
        <w:tc>
          <w:tcPr>
            <w:tcW w:w="2423" w:type="dxa"/>
            <w:vMerge/>
          </w:tcPr>
          <w:p w14:paraId="6230286D" w14:textId="77777777" w:rsidR="009E00DE" w:rsidRPr="000A2A5A" w:rsidRDefault="009E00DE" w:rsidP="009F72B3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shd w:val="clear" w:color="auto" w:fill="auto"/>
            <w:noWrap/>
          </w:tcPr>
          <w:p w14:paraId="6C8BBCD4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90" w:type="dxa"/>
            <w:shd w:val="clear" w:color="auto" w:fill="auto"/>
            <w:noWrap/>
          </w:tcPr>
          <w:p w14:paraId="47D80C0C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0" w:type="dxa"/>
            <w:shd w:val="clear" w:color="auto" w:fill="auto"/>
            <w:noWrap/>
          </w:tcPr>
          <w:p w14:paraId="46530C17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590" w:type="dxa"/>
            <w:shd w:val="clear" w:color="auto" w:fill="auto"/>
            <w:noWrap/>
          </w:tcPr>
          <w:p w14:paraId="7B039F20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0" w:type="dxa"/>
            <w:shd w:val="clear" w:color="auto" w:fill="auto"/>
            <w:noWrap/>
          </w:tcPr>
          <w:p w14:paraId="54FC877C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590" w:type="dxa"/>
            <w:shd w:val="clear" w:color="auto" w:fill="auto"/>
            <w:noWrap/>
          </w:tcPr>
          <w:p w14:paraId="76E6796F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0" w:type="dxa"/>
            <w:shd w:val="clear" w:color="auto" w:fill="auto"/>
            <w:noWrap/>
          </w:tcPr>
          <w:p w14:paraId="02CD8BEB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590" w:type="dxa"/>
            <w:shd w:val="clear" w:color="auto" w:fill="auto"/>
            <w:noWrap/>
          </w:tcPr>
          <w:p w14:paraId="227D5BC3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E00DE" w:rsidRPr="000A2A5A" w14:paraId="2FE41548" w14:textId="77777777" w:rsidTr="009F72B3">
        <w:trPr>
          <w:trHeight w:val="285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BA330D0" w14:textId="77777777" w:rsidR="009E00DE" w:rsidRPr="000A2A5A" w:rsidRDefault="009E00DE" w:rsidP="009F72B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0A2A5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DN56768_c0_g1</w:t>
            </w:r>
          </w:p>
        </w:tc>
        <w:tc>
          <w:tcPr>
            <w:tcW w:w="758" w:type="dxa"/>
            <w:shd w:val="clear" w:color="auto" w:fill="auto"/>
            <w:noWrap/>
            <w:vAlign w:val="bottom"/>
          </w:tcPr>
          <w:p w14:paraId="7E946703" w14:textId="77777777" w:rsidR="009E00DE" w:rsidRPr="000A2A5A" w:rsidRDefault="009E00DE" w:rsidP="009F72B3">
            <w:pPr>
              <w:widowControl/>
              <w:jc w:val="center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0A2A5A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frr</w:t>
            </w:r>
            <w:proofErr w:type="spellEnd"/>
          </w:p>
        </w:tc>
        <w:tc>
          <w:tcPr>
            <w:tcW w:w="2423" w:type="dxa"/>
          </w:tcPr>
          <w:p w14:paraId="1E40DAEC" w14:textId="77777777" w:rsidR="009E00DE" w:rsidRPr="000A2A5A" w:rsidRDefault="009E00DE" w:rsidP="009F72B3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bookmarkStart w:id="1" w:name="OLE_LINK9"/>
            <w:bookmarkStart w:id="2" w:name="OLE_LINK10"/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Ribosome </w:t>
            </w:r>
            <w:bookmarkEnd w:id="1"/>
            <w:bookmarkEnd w:id="2"/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recycling factor</w:t>
            </w:r>
          </w:p>
        </w:tc>
        <w:tc>
          <w:tcPr>
            <w:tcW w:w="590" w:type="dxa"/>
            <w:shd w:val="clear" w:color="auto" w:fill="auto"/>
            <w:noWrap/>
          </w:tcPr>
          <w:p w14:paraId="391B5AE3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0" w:type="dxa"/>
            <w:shd w:val="clear" w:color="auto" w:fill="auto"/>
            <w:noWrap/>
          </w:tcPr>
          <w:p w14:paraId="697A976B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0" w:type="dxa"/>
            <w:shd w:val="clear" w:color="auto" w:fill="auto"/>
            <w:noWrap/>
          </w:tcPr>
          <w:p w14:paraId="1F0FE5B9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0" w:type="dxa"/>
            <w:shd w:val="clear" w:color="auto" w:fill="auto"/>
            <w:noWrap/>
          </w:tcPr>
          <w:p w14:paraId="3FECBBBB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0" w:type="dxa"/>
            <w:shd w:val="clear" w:color="auto" w:fill="auto"/>
            <w:noWrap/>
          </w:tcPr>
          <w:p w14:paraId="77EAC062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590" w:type="dxa"/>
            <w:shd w:val="clear" w:color="auto" w:fill="auto"/>
            <w:noWrap/>
          </w:tcPr>
          <w:p w14:paraId="03E36C70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590" w:type="dxa"/>
            <w:shd w:val="clear" w:color="auto" w:fill="auto"/>
            <w:noWrap/>
          </w:tcPr>
          <w:p w14:paraId="46C3A97A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0" w:type="dxa"/>
            <w:shd w:val="clear" w:color="auto" w:fill="auto"/>
            <w:noWrap/>
          </w:tcPr>
          <w:p w14:paraId="5B498E47" w14:textId="77777777" w:rsidR="009E00DE" w:rsidRPr="000A2A5A" w:rsidRDefault="009E00DE" w:rsidP="009F72B3">
            <w:pPr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2A5A">
              <w:rPr>
                <w:rFonts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</w:tbl>
    <w:p w14:paraId="5C113CAD" w14:textId="77777777" w:rsidR="009E00DE" w:rsidRDefault="009E00DE" w:rsidP="009E00DE">
      <w:pPr>
        <w:rPr>
          <w:b/>
          <w:bCs/>
        </w:rPr>
      </w:pPr>
    </w:p>
    <w:p w14:paraId="0511E14C" w14:textId="77777777" w:rsidR="00014C09" w:rsidRDefault="00014C09"/>
    <w:sectPr w:rsidR="00014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enQuanYi Micro Hei">
    <w:altName w:val="MS Gothic"/>
    <w:charset w:val="80"/>
    <w:family w:val="auto"/>
    <w:pitch w:val="variable"/>
  </w:font>
  <w:font w:name="Lohit Hindi">
    <w:altName w:val="MS Gothic"/>
    <w:charset w:val="8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0DE"/>
    <w:rsid w:val="00014C09"/>
    <w:rsid w:val="009E0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EE4A1"/>
  <w15:chartTrackingRefBased/>
  <w15:docId w15:val="{38CC8B28-A7C0-4FA3-908C-88D3766F3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00DE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WenQuanYi Micro Hei" w:hAnsi="Times New Roman" w:cs="Lohit Hindi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van leuven</dc:creator>
  <cp:keywords/>
  <dc:description/>
  <cp:lastModifiedBy>james van leuven</cp:lastModifiedBy>
  <cp:revision>1</cp:revision>
  <dcterms:created xsi:type="dcterms:W3CDTF">2018-07-11T22:18:00Z</dcterms:created>
  <dcterms:modified xsi:type="dcterms:W3CDTF">2018-07-11T22:19:00Z</dcterms:modified>
</cp:coreProperties>
</file>